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E6CD9" w14:textId="13E9B3FB" w:rsidR="00741B94" w:rsidRDefault="001A5F16">
      <w:pPr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1A5F16">
        <w:rPr>
          <w:rFonts w:ascii="Times New Roman" w:eastAsia="宋体" w:hAnsi="Times New Roman" w:cs="Times New Roman"/>
          <w:b/>
          <w:bCs/>
          <w:kern w:val="0"/>
          <w:szCs w:val="21"/>
        </w:rPr>
        <w:t>Supplemental Table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4 Stratification analyses for association between </w:t>
      </w:r>
      <w:bookmarkStart w:id="0" w:name="_Hlk123225166"/>
      <w:r>
        <w:rPr>
          <w:rFonts w:ascii="Times New Roman" w:eastAsia="宋体" w:hAnsi="Times New Roman" w:cs="Times New Roman"/>
          <w:b/>
          <w:bCs/>
          <w:kern w:val="0"/>
          <w:szCs w:val="21"/>
        </w:rPr>
        <w:t>low handgrip strength</w:t>
      </w:r>
      <w:bookmarkEnd w:id="0"/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and all-cause and CVD mortality in male participants with diabetes</w:t>
      </w:r>
    </w:p>
    <w:tbl>
      <w:tblPr>
        <w:tblStyle w:val="a3"/>
        <w:tblW w:w="503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302"/>
        <w:gridCol w:w="1960"/>
        <w:gridCol w:w="2020"/>
        <w:gridCol w:w="237"/>
        <w:gridCol w:w="1926"/>
        <w:gridCol w:w="1940"/>
        <w:gridCol w:w="1937"/>
      </w:tblGrid>
      <w:tr w:rsidR="00741B94" w14:paraId="5BD3F4DB" w14:textId="77777777">
        <w:trPr>
          <w:trHeight w:val="312"/>
        </w:trPr>
        <w:tc>
          <w:tcPr>
            <w:tcW w:w="1032" w:type="pct"/>
            <w:tcBorders>
              <w:top w:val="single" w:sz="4" w:space="0" w:color="auto"/>
              <w:bottom w:val="nil"/>
            </w:tcBorders>
          </w:tcPr>
          <w:p w14:paraId="4632B113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5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C003A4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ll-cause mortality</w:t>
            </w:r>
          </w:p>
        </w:tc>
        <w:tc>
          <w:tcPr>
            <w:tcW w:w="83" w:type="pct"/>
            <w:tcBorders>
              <w:top w:val="single" w:sz="4" w:space="0" w:color="auto"/>
              <w:bottom w:val="nil"/>
            </w:tcBorders>
          </w:tcPr>
          <w:p w14:paraId="5E5866F8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73215F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CVD mortality</w:t>
            </w:r>
          </w:p>
        </w:tc>
      </w:tr>
      <w:tr w:rsidR="00741B94" w14:paraId="3CB7BF4B" w14:textId="77777777">
        <w:trPr>
          <w:trHeight w:val="312"/>
        </w:trPr>
        <w:tc>
          <w:tcPr>
            <w:tcW w:w="1032" w:type="pct"/>
            <w:tcBorders>
              <w:top w:val="nil"/>
              <w:bottom w:val="single" w:sz="4" w:space="0" w:color="auto"/>
            </w:tcBorders>
          </w:tcPr>
          <w:p w14:paraId="6D654A00" w14:textId="77777777" w:rsidR="00741B94" w:rsidRDefault="00000000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andgrip strength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61D4E280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No. of incidence/ participants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3F02361F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Model 1</w:t>
            </w:r>
          </w:p>
          <w:p w14:paraId="52E31322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HR (95% CI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14:paraId="6C61F151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Model 2</w:t>
            </w:r>
          </w:p>
          <w:p w14:paraId="047394D5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HR (95% CI)</w:t>
            </w:r>
          </w:p>
        </w:tc>
        <w:tc>
          <w:tcPr>
            <w:tcW w:w="83" w:type="pct"/>
            <w:tcBorders>
              <w:top w:val="nil"/>
              <w:bottom w:val="single" w:sz="4" w:space="0" w:color="auto"/>
            </w:tcBorders>
          </w:tcPr>
          <w:p w14:paraId="61217223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5B24A2D9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No. of incidence/ participants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27883B85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Model 1</w:t>
            </w:r>
          </w:p>
          <w:p w14:paraId="30602B3E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HR (95% CI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7467BFC3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Model 2</w:t>
            </w:r>
          </w:p>
          <w:p w14:paraId="4B349EAA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HR (95% CI)</w:t>
            </w:r>
          </w:p>
        </w:tc>
      </w:tr>
      <w:tr w:rsidR="00741B94" w14:paraId="3941FAC3" w14:textId="77777777">
        <w:trPr>
          <w:trHeight w:val="312"/>
        </w:trPr>
        <w:tc>
          <w:tcPr>
            <w:tcW w:w="1032" w:type="pct"/>
            <w:tcBorders>
              <w:top w:val="nil"/>
              <w:bottom w:val="nil"/>
            </w:tcBorders>
          </w:tcPr>
          <w:p w14:paraId="70326A6C" w14:textId="77777777" w:rsidR="00741B94" w:rsidRDefault="00000000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ge &lt; 60 years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929AAB1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2E863313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6D623385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14:paraId="6B5F6A6D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682D434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2413AB6E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21A45AF4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41B94" w14:paraId="5480969D" w14:textId="77777777">
        <w:trPr>
          <w:trHeight w:val="312"/>
        </w:trPr>
        <w:tc>
          <w:tcPr>
            <w:tcW w:w="1032" w:type="pct"/>
            <w:tcBorders>
              <w:top w:val="nil"/>
              <w:bottom w:val="nil"/>
            </w:tcBorders>
          </w:tcPr>
          <w:p w14:paraId="333DE68E" w14:textId="77777777" w:rsidR="00741B94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8C295A6" w14:textId="77777777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2/2461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0BF3E6C3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26E87812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3" w:type="pct"/>
            <w:tcBorders>
              <w:top w:val="nil"/>
              <w:bottom w:val="nil"/>
            </w:tcBorders>
          </w:tcPr>
          <w:p w14:paraId="3F530AFA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6FD8FAC0" w14:textId="77777777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5/2461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72188119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311D84E8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</w:tr>
      <w:tr w:rsidR="00741B94" w14:paraId="74C10256" w14:textId="77777777">
        <w:trPr>
          <w:trHeight w:val="312"/>
        </w:trPr>
        <w:tc>
          <w:tcPr>
            <w:tcW w:w="1032" w:type="pct"/>
            <w:tcBorders>
              <w:top w:val="nil"/>
              <w:bottom w:val="nil"/>
            </w:tcBorders>
          </w:tcPr>
          <w:p w14:paraId="641EF92C" w14:textId="77777777" w:rsidR="00741B94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349FBA8" w14:textId="77777777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9/426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18481A60" w14:textId="51EBB430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.51 (2.05-3.08)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21288D26" w14:textId="43BBF90F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.06 (1.6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2.55)</w:t>
            </w:r>
          </w:p>
        </w:tc>
        <w:tc>
          <w:tcPr>
            <w:tcW w:w="83" w:type="pct"/>
            <w:tcBorders>
              <w:top w:val="nil"/>
              <w:bottom w:val="nil"/>
            </w:tcBorders>
          </w:tcPr>
          <w:p w14:paraId="2BBBAE18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5A12868A" w14:textId="77777777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7/426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13C04257" w14:textId="57F07C0C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.18 (2.24-4.51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51BDADCA" w14:textId="6C6C778B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.3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6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.3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741B94" w14:paraId="047D8205" w14:textId="77777777">
        <w:trPr>
          <w:trHeight w:val="312"/>
        </w:trPr>
        <w:tc>
          <w:tcPr>
            <w:tcW w:w="1032" w:type="pct"/>
            <w:tcBorders>
              <w:top w:val="nil"/>
              <w:bottom w:val="nil"/>
            </w:tcBorders>
          </w:tcPr>
          <w:p w14:paraId="2B8382EC" w14:textId="77777777" w:rsidR="00741B94" w:rsidRDefault="00000000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ge ≥ 60 years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F425DF1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601AC7F5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7E75E0EF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14:paraId="0B43365A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2C88C22F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158E545A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1046BAEB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41B94" w14:paraId="60228FA3" w14:textId="77777777">
        <w:trPr>
          <w:trHeight w:val="312"/>
        </w:trPr>
        <w:tc>
          <w:tcPr>
            <w:tcW w:w="1032" w:type="pct"/>
            <w:tcBorders>
              <w:top w:val="nil"/>
              <w:bottom w:val="nil"/>
            </w:tcBorders>
          </w:tcPr>
          <w:p w14:paraId="5DF1B994" w14:textId="77777777" w:rsidR="00741B94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D6952B6" w14:textId="77777777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27/4363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6C96D1D4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70FC9751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3" w:type="pct"/>
            <w:tcBorders>
              <w:top w:val="nil"/>
              <w:bottom w:val="nil"/>
            </w:tcBorders>
          </w:tcPr>
          <w:p w14:paraId="2545EE72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06D9542C" w14:textId="77777777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13/4363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5A7EDDC5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500EBAD6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</w:tr>
      <w:tr w:rsidR="00741B94" w14:paraId="1D9B7CE0" w14:textId="77777777">
        <w:trPr>
          <w:trHeight w:val="312"/>
        </w:trPr>
        <w:tc>
          <w:tcPr>
            <w:tcW w:w="1032" w:type="pct"/>
            <w:tcBorders>
              <w:top w:val="nil"/>
              <w:bottom w:val="nil"/>
            </w:tcBorders>
          </w:tcPr>
          <w:p w14:paraId="28ED4FA3" w14:textId="77777777" w:rsidR="00741B94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314D783" w14:textId="77777777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36/1051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419C9861" w14:textId="693B451C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64 (1.47-1.83)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2F8E8846" w14:textId="6B6D4AC4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51 (1.35-1.69)</w:t>
            </w:r>
          </w:p>
        </w:tc>
        <w:tc>
          <w:tcPr>
            <w:tcW w:w="83" w:type="pct"/>
            <w:tcBorders>
              <w:top w:val="nil"/>
              <w:bottom w:val="nil"/>
            </w:tcBorders>
          </w:tcPr>
          <w:p w14:paraId="0A0EA067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6E2C4105" w14:textId="77777777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8/1051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32C74019" w14:textId="53504EB0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73 (1.40-2.1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20F2CC7C" w14:textId="03B0CD12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52 (1.22-1.89)</w:t>
            </w:r>
          </w:p>
        </w:tc>
      </w:tr>
      <w:tr w:rsidR="00741B94" w14:paraId="378A53D5" w14:textId="77777777">
        <w:trPr>
          <w:trHeight w:val="312"/>
        </w:trPr>
        <w:tc>
          <w:tcPr>
            <w:tcW w:w="1032" w:type="pct"/>
            <w:tcBorders>
              <w:top w:val="nil"/>
              <w:bottom w:val="nil"/>
            </w:tcBorders>
          </w:tcPr>
          <w:p w14:paraId="71127051" w14:textId="77777777" w:rsidR="00741B94" w:rsidRDefault="00000000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MI &lt; 30 kg/m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B6BD68C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2312B445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1F9A74D7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14:paraId="0381114F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0981B5D4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50294D59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5B89262C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41B94" w14:paraId="601409A3" w14:textId="77777777">
        <w:trPr>
          <w:trHeight w:val="312"/>
        </w:trPr>
        <w:tc>
          <w:tcPr>
            <w:tcW w:w="1032" w:type="pct"/>
            <w:tcBorders>
              <w:top w:val="nil"/>
              <w:bottom w:val="nil"/>
            </w:tcBorders>
          </w:tcPr>
          <w:p w14:paraId="50BED0CB" w14:textId="77777777" w:rsidR="00741B94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35CE159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27/3062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5D3DF8DC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2D80EE7C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3" w:type="pct"/>
            <w:tcBorders>
              <w:top w:val="nil"/>
              <w:bottom w:val="nil"/>
            </w:tcBorders>
          </w:tcPr>
          <w:p w14:paraId="4649C75D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17721D18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6/3062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0FD2E130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28159C25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</w:tr>
      <w:tr w:rsidR="00741B94" w14:paraId="382D0F67" w14:textId="77777777">
        <w:trPr>
          <w:trHeight w:val="312"/>
        </w:trPr>
        <w:tc>
          <w:tcPr>
            <w:tcW w:w="1032" w:type="pct"/>
            <w:tcBorders>
              <w:top w:val="nil"/>
              <w:bottom w:val="nil"/>
            </w:tcBorders>
          </w:tcPr>
          <w:p w14:paraId="7BC29604" w14:textId="77777777" w:rsidR="00741B94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302158E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58/712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3201DD66" w14:textId="47D671B2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8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61-2.1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0C9772CA" w14:textId="447A6B1A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74 (1.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2.0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" w:type="pct"/>
            <w:tcBorders>
              <w:top w:val="nil"/>
              <w:bottom w:val="nil"/>
            </w:tcBorders>
          </w:tcPr>
          <w:p w14:paraId="291B75F8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1D89629E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7/712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3A9911BA" w14:textId="7FFB5936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.1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58-2.83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1D49ED9B" w14:textId="6C5F2E91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73 (1.2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2.35)</w:t>
            </w:r>
          </w:p>
        </w:tc>
      </w:tr>
      <w:tr w:rsidR="00741B94" w14:paraId="1641D77F" w14:textId="77777777">
        <w:trPr>
          <w:trHeight w:val="312"/>
        </w:trPr>
        <w:tc>
          <w:tcPr>
            <w:tcW w:w="1032" w:type="pct"/>
            <w:tcBorders>
              <w:top w:val="nil"/>
              <w:bottom w:val="nil"/>
            </w:tcBorders>
          </w:tcPr>
          <w:p w14:paraId="33B4AFD2" w14:textId="77777777" w:rsidR="00741B94" w:rsidRDefault="00000000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MI ≥ 30 kg/m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5C9D71E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1B4E6CD9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2AB2773B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14:paraId="1B94E754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3A7B53A3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2844710E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64B1DB95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41B94" w14:paraId="36185A5F" w14:textId="77777777">
        <w:trPr>
          <w:trHeight w:val="312"/>
        </w:trPr>
        <w:tc>
          <w:tcPr>
            <w:tcW w:w="1032" w:type="pct"/>
            <w:tcBorders>
              <w:top w:val="nil"/>
              <w:bottom w:val="nil"/>
            </w:tcBorders>
          </w:tcPr>
          <w:p w14:paraId="76F4D9FB" w14:textId="77777777" w:rsidR="00741B94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A5B70E4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32/3762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1106944D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44740DA9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3" w:type="pct"/>
            <w:tcBorders>
              <w:top w:val="nil"/>
              <w:bottom w:val="nil"/>
            </w:tcBorders>
          </w:tcPr>
          <w:p w14:paraId="333CF55F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49E0358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62/3762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7CF32BE5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17E7E3BC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</w:tr>
      <w:tr w:rsidR="00741B94" w14:paraId="29BE9A40" w14:textId="77777777">
        <w:trPr>
          <w:trHeight w:val="312"/>
        </w:trPr>
        <w:tc>
          <w:tcPr>
            <w:tcW w:w="1032" w:type="pct"/>
            <w:tcBorders>
              <w:top w:val="nil"/>
              <w:bottom w:val="nil"/>
            </w:tcBorders>
          </w:tcPr>
          <w:p w14:paraId="5F4FB564" w14:textId="77777777" w:rsidR="00741B94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FEEB717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07/765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53F2A733" w14:textId="7DE7C8D2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6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48-1.92)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1F05320F" w14:textId="02A9AA67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50 (1.3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1.71)</w:t>
            </w:r>
          </w:p>
        </w:tc>
        <w:tc>
          <w:tcPr>
            <w:tcW w:w="83" w:type="pct"/>
            <w:tcBorders>
              <w:top w:val="nil"/>
              <w:bottom w:val="nil"/>
            </w:tcBorders>
          </w:tcPr>
          <w:p w14:paraId="255E3DD2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2B7668FF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8/765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78A6D1F4" w14:textId="5E99EE62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9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5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2.4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32D17D3F" w14:textId="4CC57DFB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6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3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2.1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741B94" w14:paraId="1984F4DC" w14:textId="77777777">
        <w:trPr>
          <w:trHeight w:val="312"/>
        </w:trPr>
        <w:tc>
          <w:tcPr>
            <w:tcW w:w="1032" w:type="pct"/>
            <w:tcBorders>
              <w:top w:val="nil"/>
              <w:bottom w:val="nil"/>
            </w:tcBorders>
          </w:tcPr>
          <w:p w14:paraId="10306437" w14:textId="77777777" w:rsidR="00741B94" w:rsidRDefault="00000000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iabetes duration &lt; 5 years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B815917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1C43894B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65F6D617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14:paraId="49801403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518C80E5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1639A7D0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3CE78924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41B94" w14:paraId="5B4AF252" w14:textId="77777777">
        <w:trPr>
          <w:trHeight w:val="312"/>
        </w:trPr>
        <w:tc>
          <w:tcPr>
            <w:tcW w:w="1032" w:type="pct"/>
            <w:tcBorders>
              <w:top w:val="nil"/>
              <w:bottom w:val="nil"/>
            </w:tcBorders>
          </w:tcPr>
          <w:p w14:paraId="1CB25A0A" w14:textId="77777777" w:rsidR="00741B94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134FB5E" w14:textId="77777777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25/4033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689BEE6F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4116F563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3" w:type="pct"/>
            <w:tcBorders>
              <w:top w:val="nil"/>
              <w:bottom w:val="nil"/>
            </w:tcBorders>
          </w:tcPr>
          <w:p w14:paraId="28D0ACD6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6883475C" w14:textId="77777777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8/4033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0F55886A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5F5F04E0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</w:tr>
      <w:tr w:rsidR="00741B94" w14:paraId="3B055680" w14:textId="77777777">
        <w:trPr>
          <w:trHeight w:val="312"/>
        </w:trPr>
        <w:tc>
          <w:tcPr>
            <w:tcW w:w="1032" w:type="pct"/>
            <w:tcBorders>
              <w:top w:val="nil"/>
              <w:bottom w:val="nil"/>
            </w:tcBorders>
          </w:tcPr>
          <w:p w14:paraId="653F11AC" w14:textId="77777777" w:rsidR="00741B94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F95E42D" w14:textId="77777777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76/811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745F7360" w14:textId="378F2929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7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56-2.05)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0CDA32B3" w14:textId="20226568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6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42-1.88)</w:t>
            </w:r>
          </w:p>
        </w:tc>
        <w:tc>
          <w:tcPr>
            <w:tcW w:w="83" w:type="pct"/>
            <w:tcBorders>
              <w:top w:val="nil"/>
              <w:bottom w:val="nil"/>
            </w:tcBorders>
          </w:tcPr>
          <w:p w14:paraId="29D7A437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50C3ABBE" w14:textId="77777777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4/811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7DA08916" w14:textId="2AE7973C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.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60-2.74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12B814DE" w14:textId="62BD4DD5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8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36-2.3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741B94" w14:paraId="36F8D7A5" w14:textId="77777777">
        <w:trPr>
          <w:trHeight w:val="312"/>
        </w:trPr>
        <w:tc>
          <w:tcPr>
            <w:tcW w:w="1032" w:type="pct"/>
            <w:tcBorders>
              <w:top w:val="nil"/>
              <w:bottom w:val="nil"/>
            </w:tcBorders>
          </w:tcPr>
          <w:p w14:paraId="56D43BC6" w14:textId="77777777" w:rsidR="00741B94" w:rsidRDefault="00000000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iabetes duration ≥ 5 years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705FB84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2B8EAF9A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1BF366B6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14:paraId="63B81DB2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29581DBE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3479C0F7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3DEC8D63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41B94" w14:paraId="42E01722" w14:textId="77777777">
        <w:trPr>
          <w:trHeight w:val="312"/>
        </w:trPr>
        <w:tc>
          <w:tcPr>
            <w:tcW w:w="1032" w:type="pct"/>
            <w:tcBorders>
              <w:top w:val="nil"/>
              <w:bottom w:val="nil"/>
            </w:tcBorders>
          </w:tcPr>
          <w:p w14:paraId="0375B621" w14:textId="77777777" w:rsidR="00741B94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5D8B3A7" w14:textId="77777777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34/2791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7570F930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0A149962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83" w:type="pct"/>
            <w:tcBorders>
              <w:top w:val="nil"/>
              <w:bottom w:val="nil"/>
            </w:tcBorders>
          </w:tcPr>
          <w:p w14:paraId="534CEA4A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8C500BC" w14:textId="77777777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20/2791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48B9FCB2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22200EAF" w14:textId="77777777" w:rsidR="00741B94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f</w:t>
            </w:r>
          </w:p>
        </w:tc>
      </w:tr>
      <w:tr w:rsidR="00741B94" w14:paraId="2697AF3C" w14:textId="77777777">
        <w:trPr>
          <w:trHeight w:val="312"/>
        </w:trPr>
        <w:tc>
          <w:tcPr>
            <w:tcW w:w="1032" w:type="pct"/>
            <w:tcBorders>
              <w:top w:val="nil"/>
              <w:bottom w:val="single" w:sz="4" w:space="0" w:color="auto"/>
            </w:tcBorders>
          </w:tcPr>
          <w:p w14:paraId="29E438BD" w14:textId="77777777" w:rsidR="00741B94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14:paraId="336165C8" w14:textId="77777777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89/666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</w:tcPr>
          <w:p w14:paraId="3A8A6932" w14:textId="2C616C21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78 (1.55-2.04)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</w:tcPr>
          <w:p w14:paraId="6AF27E33" w14:textId="04F0C6E2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6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39-1.8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" w:type="pct"/>
            <w:tcBorders>
              <w:top w:val="nil"/>
              <w:bottom w:val="single" w:sz="4" w:space="0" w:color="auto"/>
            </w:tcBorders>
          </w:tcPr>
          <w:p w14:paraId="73E05EF7" w14:textId="77777777" w:rsidR="00741B94" w:rsidRDefault="00741B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</w:tcPr>
          <w:p w14:paraId="01A80E10" w14:textId="77777777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1/666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</w:tcPr>
          <w:p w14:paraId="273037AF" w14:textId="357D566D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88 (1.47-2.4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</w:tcPr>
          <w:p w14:paraId="7FD4ED11" w14:textId="5B9BE843" w:rsidR="00741B94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6</w:t>
            </w:r>
            <w:r w:rsidR="002465CA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27-2.11)</w:t>
            </w:r>
          </w:p>
        </w:tc>
      </w:tr>
    </w:tbl>
    <w:p w14:paraId="242A4B05" w14:textId="77777777" w:rsidR="00741B94" w:rsidRDefault="00000000">
      <w:pPr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 xml:space="preserve">CVD, cardiovascular disease; HR, hazard ratio; CI, confidence interval; HGS, handgrip strength; SMM, Skeletal muscle mass; Model 1 was adjusted age (continuous), BMI (continuous); Model 2 was adjusted for Model 1 plus ethnicity, professional qualifications, gross income, duration of diabetes, history of recent </w:t>
      </w:r>
      <w:r>
        <w:rPr>
          <w:rFonts w:ascii="Times New Roman" w:eastAsia="宋体" w:hAnsi="Times New Roman" w:cs="Times New Roman"/>
          <w:kern w:val="0"/>
          <w:szCs w:val="21"/>
        </w:rPr>
        <w:lastRenderedPageBreak/>
        <w:t>medication for diabetes (insulin), baseline prevalence of hypertension,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smoking status, alcohol intake frequency, physical activity, sleep chronotype, and dietary intake (oily fish, fruits and vegetables, red meat, and processed meat).</w:t>
      </w:r>
    </w:p>
    <w:p w14:paraId="058CB777" w14:textId="77777777" w:rsidR="00741B94" w:rsidRDefault="00741B94"/>
    <w:sectPr w:rsidR="00741B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0NDY0szA1NDIwMzCyUdpeDU4uLM/DyQAsNaAM4wWwssAAAA"/>
    <w:docVar w:name="commondata" w:val="eyJoZGlkIjoiYzNmNzQ0NTEwZmZkNjEzZjhkNzU0OGRlZmM3Njc3ODYifQ=="/>
  </w:docVars>
  <w:rsids>
    <w:rsidRoot w:val="00741B94"/>
    <w:rsid w:val="001A5F16"/>
    <w:rsid w:val="002465CA"/>
    <w:rsid w:val="00741B94"/>
    <w:rsid w:val="0F08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DD7337"/>
  <w15:docId w15:val="{F2E71BE1-85E7-4EF7-B66E-EE51C42A8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21</Words>
  <Characters>1044</Characters>
  <Application>Microsoft Office Word</Application>
  <DocSecurity>0</DocSecurity>
  <Lines>174</Lines>
  <Paragraphs>116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魏玲琪</dc:creator>
  <cp:lastModifiedBy>as J</cp:lastModifiedBy>
  <cp:revision>3</cp:revision>
  <dcterms:created xsi:type="dcterms:W3CDTF">2023-02-20T07:42:00Z</dcterms:created>
  <dcterms:modified xsi:type="dcterms:W3CDTF">2023-07-11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D7CBA0B99CD41C0B6DB4D9B22F05AF7</vt:lpwstr>
  </property>
</Properties>
</file>